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78977" w14:textId="62C93A71" w:rsidR="00F31AB5" w:rsidRPr="00C30FE6" w:rsidRDefault="0044318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D33B3" w:rsidRPr="00C30FE6">
        <w:rPr>
          <w:rFonts w:ascii="Times New Roman" w:hAnsi="Times New Roman" w:cs="Times New Roman"/>
          <w:b/>
          <w:bCs/>
        </w:rPr>
        <w:t>Table 2</w:t>
      </w:r>
      <w:r w:rsidR="00BD33B3" w:rsidRPr="00C30FE6">
        <w:rPr>
          <w:rFonts w:ascii="Times New Roman" w:hAnsi="Times New Roman" w:cs="Times New Roman"/>
        </w:rPr>
        <w:t>.</w:t>
      </w:r>
      <w:r w:rsidR="00C30FE6" w:rsidRPr="00C30FE6">
        <w:rPr>
          <w:rFonts w:ascii="Times New Roman" w:hAnsi="Times New Roman" w:cs="Times New Roman"/>
        </w:rPr>
        <w:t xml:space="preserve"> Biological activity of quinazoline derivatives.</w:t>
      </w:r>
    </w:p>
    <w:tbl>
      <w:tblPr>
        <w:tblStyle w:val="TableGrid"/>
        <w:tblW w:w="11430" w:type="dxa"/>
        <w:tblInd w:w="-792" w:type="dxa"/>
        <w:tblLook w:val="04A0" w:firstRow="1" w:lastRow="0" w:firstColumn="1" w:lastColumn="0" w:noHBand="0" w:noVBand="1"/>
      </w:tblPr>
      <w:tblGrid>
        <w:gridCol w:w="1354"/>
        <w:gridCol w:w="1024"/>
        <w:gridCol w:w="1342"/>
        <w:gridCol w:w="1454"/>
        <w:gridCol w:w="1784"/>
        <w:gridCol w:w="898"/>
        <w:gridCol w:w="1435"/>
        <w:gridCol w:w="1071"/>
        <w:gridCol w:w="1068"/>
      </w:tblGrid>
      <w:tr w:rsidR="00BD33B3" w:rsidRPr="00C30FE6" w14:paraId="1721E305" w14:textId="77777777" w:rsidTr="00BD33B3">
        <w:tc>
          <w:tcPr>
            <w:tcW w:w="1309" w:type="dxa"/>
          </w:tcPr>
          <w:p w14:paraId="2E3C692C" w14:textId="457FF98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Compounds</w:t>
            </w:r>
          </w:p>
        </w:tc>
        <w:tc>
          <w:tcPr>
            <w:tcW w:w="1031" w:type="dxa"/>
          </w:tcPr>
          <w:p w14:paraId="5E9B85D0" w14:textId="599399B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G9a IC</w:t>
            </w:r>
            <w:r w:rsidRPr="00C30FE6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Pr="00C30FE6">
              <w:rPr>
                <w:rFonts w:ascii="Times New Roman" w:hAnsi="Times New Roman" w:cs="Times New Roman"/>
                <w:b/>
                <w:bCs/>
              </w:rPr>
              <w:t xml:space="preserve"> (µM)</w:t>
            </w:r>
          </w:p>
        </w:tc>
        <w:tc>
          <w:tcPr>
            <w:tcW w:w="1350" w:type="dxa"/>
          </w:tcPr>
          <w:p w14:paraId="0F696BAF" w14:textId="0E7DB344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Cellular IC</w:t>
            </w:r>
            <w:r w:rsidRPr="00C30FE6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Pr="00C30FE6">
              <w:rPr>
                <w:rFonts w:ascii="Times New Roman" w:hAnsi="Times New Roman" w:cs="Times New Roman"/>
                <w:b/>
                <w:bCs/>
              </w:rPr>
              <w:t xml:space="preserve"> (µM) (ICW IC</w:t>
            </w:r>
            <w:r w:rsidRPr="00C30FE6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Pr="00C30FE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64" w:type="dxa"/>
          </w:tcPr>
          <w:p w14:paraId="5A54DA5C" w14:textId="0752F5B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Cell Toxicity EC</w:t>
            </w:r>
            <w:r w:rsidRPr="00C30FE6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Pr="00C30FE6">
              <w:rPr>
                <w:rFonts w:ascii="Times New Roman" w:hAnsi="Times New Roman" w:cs="Times New Roman"/>
                <w:b/>
                <w:bCs/>
              </w:rPr>
              <w:t xml:space="preserve"> (µM) (MTT EC</w:t>
            </w:r>
            <w:r w:rsidRPr="00C30FE6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Pr="00C30FE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92" w:type="dxa"/>
          </w:tcPr>
          <w:p w14:paraId="0449E7B2" w14:textId="14AA632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Tox/function Ratio (MTT EC</w:t>
            </w:r>
            <w:r w:rsidRPr="00C30FE6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Pr="00C30FE6">
              <w:rPr>
                <w:rFonts w:ascii="Times New Roman" w:hAnsi="Times New Roman" w:cs="Times New Roman"/>
                <w:b/>
                <w:bCs/>
              </w:rPr>
              <w:t xml:space="preserve"> / ICW IC</w:t>
            </w:r>
            <w:r w:rsidRPr="00C30FE6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Pr="00C30FE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98" w:type="dxa"/>
          </w:tcPr>
          <w:p w14:paraId="224A5D33" w14:textId="67AA7C93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30FE6">
              <w:rPr>
                <w:rFonts w:ascii="Times New Roman" w:hAnsi="Times New Roman" w:cs="Times New Roman"/>
                <w:b/>
                <w:bCs/>
              </w:rPr>
              <w:t>ALogP</w:t>
            </w:r>
            <w:proofErr w:type="spellEnd"/>
          </w:p>
        </w:tc>
        <w:tc>
          <w:tcPr>
            <w:tcW w:w="1437" w:type="dxa"/>
          </w:tcPr>
          <w:p w14:paraId="19E63696" w14:textId="1999682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G9a IC</w:t>
            </w:r>
            <w:r w:rsidRPr="00C30FE6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50 </w:t>
            </w:r>
            <w:r w:rsidRPr="00C30FE6">
              <w:rPr>
                <w:rFonts w:ascii="Times New Roman" w:hAnsi="Times New Roman" w:cs="Times New Roman"/>
                <w:b/>
                <w:bCs/>
              </w:rPr>
              <w:t>(nM) Radioactive assay</w:t>
            </w:r>
          </w:p>
        </w:tc>
        <w:tc>
          <w:tcPr>
            <w:tcW w:w="1075" w:type="dxa"/>
          </w:tcPr>
          <w:p w14:paraId="2FC8CFCA" w14:textId="6AFC704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SETD8 IC</w:t>
            </w:r>
            <w:r w:rsidRPr="00C30FE6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Pr="00C30FE6">
              <w:rPr>
                <w:rFonts w:ascii="Times New Roman" w:hAnsi="Times New Roman" w:cs="Times New Roman"/>
                <w:b/>
                <w:bCs/>
              </w:rPr>
              <w:t xml:space="preserve"> (µM)</w:t>
            </w:r>
          </w:p>
        </w:tc>
        <w:tc>
          <w:tcPr>
            <w:tcW w:w="1074" w:type="dxa"/>
          </w:tcPr>
          <w:p w14:paraId="230D95BF" w14:textId="77777777" w:rsidR="00454B98" w:rsidRPr="00C30FE6" w:rsidRDefault="00044B96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IC</w:t>
            </w:r>
            <w:r w:rsidRPr="00C30FE6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  <w:r w:rsidRPr="00C30FE6">
              <w:rPr>
                <w:rFonts w:ascii="Times New Roman" w:hAnsi="Times New Roman" w:cs="Times New Roman"/>
                <w:b/>
                <w:bCs/>
              </w:rPr>
              <w:t xml:space="preserve"> (µM)</w:t>
            </w:r>
          </w:p>
          <w:p w14:paraId="45D8542C" w14:textId="4D93CCE2" w:rsidR="00044B96" w:rsidRPr="00C30FE6" w:rsidRDefault="00044B96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SPA Assay</w:t>
            </w:r>
          </w:p>
        </w:tc>
      </w:tr>
      <w:tr w:rsidR="00BD33B3" w:rsidRPr="00C30FE6" w14:paraId="6BECE2FD" w14:textId="77777777" w:rsidTr="00BD33B3">
        <w:tc>
          <w:tcPr>
            <w:tcW w:w="1309" w:type="dxa"/>
          </w:tcPr>
          <w:p w14:paraId="0A0EF1CA" w14:textId="716C506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38</w:t>
            </w:r>
          </w:p>
        </w:tc>
        <w:tc>
          <w:tcPr>
            <w:tcW w:w="1031" w:type="dxa"/>
          </w:tcPr>
          <w:p w14:paraId="7A5E83FB" w14:textId="6355359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350" w:type="dxa"/>
          </w:tcPr>
          <w:p w14:paraId="16FA3DD4" w14:textId="56F5C84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64" w:type="dxa"/>
          </w:tcPr>
          <w:p w14:paraId="1922BB6B" w14:textId="2E11579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792" w:type="dxa"/>
          </w:tcPr>
          <w:p w14:paraId="647CC3B2" w14:textId="6A5AD343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8" w:type="dxa"/>
          </w:tcPr>
          <w:p w14:paraId="216C7CFA" w14:textId="39679824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437" w:type="dxa"/>
          </w:tcPr>
          <w:p w14:paraId="5A033938" w14:textId="56447F0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14:paraId="48B6EE3D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2CDE6C48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5DA75801" w14:textId="77777777" w:rsidTr="00BD33B3">
        <w:tc>
          <w:tcPr>
            <w:tcW w:w="1309" w:type="dxa"/>
          </w:tcPr>
          <w:p w14:paraId="79CD0622" w14:textId="1CC95914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39</w:t>
            </w:r>
          </w:p>
        </w:tc>
        <w:tc>
          <w:tcPr>
            <w:tcW w:w="1031" w:type="dxa"/>
          </w:tcPr>
          <w:p w14:paraId="49713ADD" w14:textId="736B1693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350" w:type="dxa"/>
          </w:tcPr>
          <w:p w14:paraId="17EC1B83" w14:textId="6E4DFC16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64" w:type="dxa"/>
          </w:tcPr>
          <w:p w14:paraId="57E8214B" w14:textId="40CCCD6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92" w:type="dxa"/>
          </w:tcPr>
          <w:p w14:paraId="7F5216A1" w14:textId="0BF0DA8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8" w:type="dxa"/>
          </w:tcPr>
          <w:p w14:paraId="0B3B1D45" w14:textId="31FC85B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437" w:type="dxa"/>
          </w:tcPr>
          <w:p w14:paraId="75DEA06D" w14:textId="3FA3D14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14:paraId="78BD76EC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1788295B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4AD00495" w14:textId="77777777" w:rsidTr="00BD33B3">
        <w:tc>
          <w:tcPr>
            <w:tcW w:w="1309" w:type="dxa"/>
          </w:tcPr>
          <w:p w14:paraId="77E8174B" w14:textId="0AA0189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40</w:t>
            </w:r>
          </w:p>
        </w:tc>
        <w:tc>
          <w:tcPr>
            <w:tcW w:w="1031" w:type="dxa"/>
          </w:tcPr>
          <w:p w14:paraId="1DD29EE5" w14:textId="3ADC0823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50" w:type="dxa"/>
          </w:tcPr>
          <w:p w14:paraId="34267A67" w14:textId="2630F1C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64" w:type="dxa"/>
          </w:tcPr>
          <w:p w14:paraId="433298A2" w14:textId="3EB8D2B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792" w:type="dxa"/>
          </w:tcPr>
          <w:p w14:paraId="0716692E" w14:textId="537955E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98" w:type="dxa"/>
          </w:tcPr>
          <w:p w14:paraId="01CDB386" w14:textId="70E1766D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437" w:type="dxa"/>
          </w:tcPr>
          <w:p w14:paraId="4B6CDCCB" w14:textId="148928F0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14:paraId="2A5F2BAB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201B1A63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31A3EA72" w14:textId="77777777" w:rsidTr="00BD33B3">
        <w:tc>
          <w:tcPr>
            <w:tcW w:w="1309" w:type="dxa"/>
          </w:tcPr>
          <w:p w14:paraId="294C9FF2" w14:textId="6CF4440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1031" w:type="dxa"/>
          </w:tcPr>
          <w:p w14:paraId="7BA0DC41" w14:textId="71E3576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50" w:type="dxa"/>
          </w:tcPr>
          <w:p w14:paraId="652EA58B" w14:textId="399DCD23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64" w:type="dxa"/>
          </w:tcPr>
          <w:p w14:paraId="4991B01E" w14:textId="75D377C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792" w:type="dxa"/>
          </w:tcPr>
          <w:p w14:paraId="751E5AF1" w14:textId="4CA6F2B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8" w:type="dxa"/>
          </w:tcPr>
          <w:p w14:paraId="2893CCE8" w14:textId="3BBB612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437" w:type="dxa"/>
          </w:tcPr>
          <w:p w14:paraId="4928B5C6" w14:textId="1E89FD5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14:paraId="39D2506F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5464948E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7BE70162" w14:textId="77777777" w:rsidTr="00BD33B3">
        <w:tc>
          <w:tcPr>
            <w:tcW w:w="1309" w:type="dxa"/>
          </w:tcPr>
          <w:p w14:paraId="7865EF9A" w14:textId="2EC9B27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42</w:t>
            </w:r>
          </w:p>
        </w:tc>
        <w:tc>
          <w:tcPr>
            <w:tcW w:w="1031" w:type="dxa"/>
          </w:tcPr>
          <w:p w14:paraId="79A5DF21" w14:textId="0AD0B60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50" w:type="dxa"/>
          </w:tcPr>
          <w:p w14:paraId="6B6DDC50" w14:textId="03E518B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464" w:type="dxa"/>
          </w:tcPr>
          <w:p w14:paraId="70A9D57B" w14:textId="06F21853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792" w:type="dxa"/>
          </w:tcPr>
          <w:p w14:paraId="3E6FC998" w14:textId="109BD49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8" w:type="dxa"/>
          </w:tcPr>
          <w:p w14:paraId="61959413" w14:textId="45374D5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437" w:type="dxa"/>
          </w:tcPr>
          <w:p w14:paraId="425E7E29" w14:textId="759DF98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14:paraId="3E1ABBE4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22A7013B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5EBE9616" w14:textId="77777777" w:rsidTr="00BD33B3">
        <w:tc>
          <w:tcPr>
            <w:tcW w:w="1309" w:type="dxa"/>
          </w:tcPr>
          <w:p w14:paraId="682CFB58" w14:textId="487BDAA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43</w:t>
            </w:r>
          </w:p>
        </w:tc>
        <w:tc>
          <w:tcPr>
            <w:tcW w:w="1031" w:type="dxa"/>
          </w:tcPr>
          <w:p w14:paraId="20B34ACB" w14:textId="52814F9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350" w:type="dxa"/>
          </w:tcPr>
          <w:p w14:paraId="19490FD6" w14:textId="45D7B39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64" w:type="dxa"/>
          </w:tcPr>
          <w:p w14:paraId="22F1402A" w14:textId="7F11903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792" w:type="dxa"/>
          </w:tcPr>
          <w:p w14:paraId="1C37404F" w14:textId="5FD7023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14:paraId="0EAAE142" w14:textId="567E0A6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437" w:type="dxa"/>
          </w:tcPr>
          <w:p w14:paraId="4C904A30" w14:textId="3C629B6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14:paraId="567AE987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445DD4EE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39CA42B3" w14:textId="77777777" w:rsidTr="00BD33B3">
        <w:tc>
          <w:tcPr>
            <w:tcW w:w="1309" w:type="dxa"/>
          </w:tcPr>
          <w:p w14:paraId="5090ABD9" w14:textId="2DF1049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44</w:t>
            </w:r>
          </w:p>
        </w:tc>
        <w:tc>
          <w:tcPr>
            <w:tcW w:w="1031" w:type="dxa"/>
          </w:tcPr>
          <w:p w14:paraId="591D8636" w14:textId="124A72A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50" w:type="dxa"/>
          </w:tcPr>
          <w:p w14:paraId="5CB2B269" w14:textId="4D1CF09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464" w:type="dxa"/>
          </w:tcPr>
          <w:p w14:paraId="4E735C75" w14:textId="6A46CA16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92" w:type="dxa"/>
          </w:tcPr>
          <w:p w14:paraId="3AAEC713" w14:textId="38C3AA26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8" w:type="dxa"/>
          </w:tcPr>
          <w:p w14:paraId="5E18042F" w14:textId="45634CD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437" w:type="dxa"/>
          </w:tcPr>
          <w:p w14:paraId="5A656892" w14:textId="0D86E60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14:paraId="7F699FA6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121E91C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4ECA7529" w14:textId="77777777" w:rsidTr="00BD33B3">
        <w:tc>
          <w:tcPr>
            <w:tcW w:w="1309" w:type="dxa"/>
          </w:tcPr>
          <w:p w14:paraId="1F6D9F9A" w14:textId="0B33C7A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45</w:t>
            </w:r>
          </w:p>
        </w:tc>
        <w:tc>
          <w:tcPr>
            <w:tcW w:w="1031" w:type="dxa"/>
          </w:tcPr>
          <w:p w14:paraId="4B9090DD" w14:textId="5C7E359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350" w:type="dxa"/>
          </w:tcPr>
          <w:p w14:paraId="041257CA" w14:textId="70DAD45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64" w:type="dxa"/>
          </w:tcPr>
          <w:p w14:paraId="4EBE8A44" w14:textId="161122C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792" w:type="dxa"/>
          </w:tcPr>
          <w:p w14:paraId="7ECB4125" w14:textId="2A706BBD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98" w:type="dxa"/>
          </w:tcPr>
          <w:p w14:paraId="568F1E9A" w14:textId="35E1E8A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437" w:type="dxa"/>
          </w:tcPr>
          <w:p w14:paraId="4B95E504" w14:textId="36A75B4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&lt;2.5</w:t>
            </w:r>
          </w:p>
        </w:tc>
        <w:tc>
          <w:tcPr>
            <w:tcW w:w="1075" w:type="dxa"/>
          </w:tcPr>
          <w:p w14:paraId="507FB9F2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4F0D5D8B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2F7A33F9" w14:textId="77777777" w:rsidTr="00BD33B3">
        <w:tc>
          <w:tcPr>
            <w:tcW w:w="1309" w:type="dxa"/>
          </w:tcPr>
          <w:p w14:paraId="47FD93AA" w14:textId="4D66BD3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46</w:t>
            </w:r>
          </w:p>
        </w:tc>
        <w:tc>
          <w:tcPr>
            <w:tcW w:w="1031" w:type="dxa"/>
          </w:tcPr>
          <w:p w14:paraId="6616BE91" w14:textId="7975C6D0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350" w:type="dxa"/>
          </w:tcPr>
          <w:p w14:paraId="1199AA67" w14:textId="3658FF9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64" w:type="dxa"/>
          </w:tcPr>
          <w:p w14:paraId="4F2AF035" w14:textId="0F53132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792" w:type="dxa"/>
          </w:tcPr>
          <w:p w14:paraId="3D4E0356" w14:textId="0112DFA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98" w:type="dxa"/>
          </w:tcPr>
          <w:p w14:paraId="74E2CB29" w14:textId="4C1B597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437" w:type="dxa"/>
          </w:tcPr>
          <w:p w14:paraId="3B98EAB1" w14:textId="5043385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&lt;2.5</w:t>
            </w:r>
          </w:p>
        </w:tc>
        <w:tc>
          <w:tcPr>
            <w:tcW w:w="1075" w:type="dxa"/>
          </w:tcPr>
          <w:p w14:paraId="74705972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15245FC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0BE8C626" w14:textId="77777777" w:rsidTr="00BD33B3">
        <w:tc>
          <w:tcPr>
            <w:tcW w:w="1309" w:type="dxa"/>
          </w:tcPr>
          <w:p w14:paraId="7E28AE85" w14:textId="3DD54350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47</w:t>
            </w:r>
          </w:p>
        </w:tc>
        <w:tc>
          <w:tcPr>
            <w:tcW w:w="1031" w:type="dxa"/>
          </w:tcPr>
          <w:p w14:paraId="79BC2710" w14:textId="3984288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350" w:type="dxa"/>
          </w:tcPr>
          <w:p w14:paraId="42338FAB" w14:textId="1E12D1E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464" w:type="dxa"/>
          </w:tcPr>
          <w:p w14:paraId="4F1B5A87" w14:textId="530B5A1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92" w:type="dxa"/>
          </w:tcPr>
          <w:p w14:paraId="676CCADA" w14:textId="758D0A8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898" w:type="dxa"/>
          </w:tcPr>
          <w:p w14:paraId="53AEF6EB" w14:textId="3ED926B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437" w:type="dxa"/>
          </w:tcPr>
          <w:p w14:paraId="7A437A85" w14:textId="2BAF46A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&lt;2.5</w:t>
            </w:r>
          </w:p>
        </w:tc>
        <w:tc>
          <w:tcPr>
            <w:tcW w:w="1075" w:type="dxa"/>
          </w:tcPr>
          <w:p w14:paraId="09C048C4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30B431D7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49753DF8" w14:textId="77777777" w:rsidTr="00BD33B3">
        <w:tc>
          <w:tcPr>
            <w:tcW w:w="1309" w:type="dxa"/>
          </w:tcPr>
          <w:p w14:paraId="7C064664" w14:textId="7E37088D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  <w:tc>
          <w:tcPr>
            <w:tcW w:w="1031" w:type="dxa"/>
          </w:tcPr>
          <w:p w14:paraId="17C75913" w14:textId="205001C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350" w:type="dxa"/>
          </w:tcPr>
          <w:p w14:paraId="55B0F35C" w14:textId="3861398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64" w:type="dxa"/>
          </w:tcPr>
          <w:p w14:paraId="0074F8E0" w14:textId="04E91B7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792" w:type="dxa"/>
          </w:tcPr>
          <w:p w14:paraId="227C64CC" w14:textId="7DD007E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8" w:type="dxa"/>
          </w:tcPr>
          <w:p w14:paraId="19339B2A" w14:textId="30CD5C4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437" w:type="dxa"/>
          </w:tcPr>
          <w:p w14:paraId="6BD449F3" w14:textId="5158E9F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14:paraId="4A25CD8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27497E0B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1A50D9BB" w14:textId="77777777" w:rsidTr="00BD33B3">
        <w:tc>
          <w:tcPr>
            <w:tcW w:w="1309" w:type="dxa"/>
          </w:tcPr>
          <w:p w14:paraId="31D721FF" w14:textId="5B14F6C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49</w:t>
            </w:r>
          </w:p>
        </w:tc>
        <w:tc>
          <w:tcPr>
            <w:tcW w:w="1031" w:type="dxa"/>
          </w:tcPr>
          <w:p w14:paraId="253FF161" w14:textId="4E4C4420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350" w:type="dxa"/>
          </w:tcPr>
          <w:p w14:paraId="211BE37E" w14:textId="5EDE67E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64" w:type="dxa"/>
          </w:tcPr>
          <w:p w14:paraId="45F316AA" w14:textId="1545C2F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92" w:type="dxa"/>
          </w:tcPr>
          <w:p w14:paraId="19B952F3" w14:textId="30547B3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8" w:type="dxa"/>
          </w:tcPr>
          <w:p w14:paraId="75AFE9EC" w14:textId="34076A0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437" w:type="dxa"/>
          </w:tcPr>
          <w:p w14:paraId="78AE0508" w14:textId="1B7C981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14:paraId="4703FF5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7F66803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29C16E57" w14:textId="77777777" w:rsidTr="00BD33B3">
        <w:tc>
          <w:tcPr>
            <w:tcW w:w="1309" w:type="dxa"/>
          </w:tcPr>
          <w:p w14:paraId="2ABD8D36" w14:textId="15E29D1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50</w:t>
            </w:r>
          </w:p>
        </w:tc>
        <w:tc>
          <w:tcPr>
            <w:tcW w:w="1031" w:type="dxa"/>
          </w:tcPr>
          <w:p w14:paraId="44DF25E3" w14:textId="31B252A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50" w:type="dxa"/>
          </w:tcPr>
          <w:p w14:paraId="3FBD4411" w14:textId="211A9B54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464" w:type="dxa"/>
          </w:tcPr>
          <w:p w14:paraId="5AE90868" w14:textId="14C5AF3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792" w:type="dxa"/>
          </w:tcPr>
          <w:p w14:paraId="38F45B84" w14:textId="7EE0D38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8" w:type="dxa"/>
          </w:tcPr>
          <w:p w14:paraId="1167B9B6" w14:textId="12200BD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437" w:type="dxa"/>
          </w:tcPr>
          <w:p w14:paraId="534C3E07" w14:textId="7272B4E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14:paraId="2EF4744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731C8FB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4F5ABBB0" w14:textId="77777777" w:rsidTr="00BD33B3">
        <w:tc>
          <w:tcPr>
            <w:tcW w:w="1309" w:type="dxa"/>
          </w:tcPr>
          <w:p w14:paraId="7CB2CEF3" w14:textId="35940466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51</w:t>
            </w:r>
          </w:p>
        </w:tc>
        <w:tc>
          <w:tcPr>
            <w:tcW w:w="1031" w:type="dxa"/>
          </w:tcPr>
          <w:p w14:paraId="72BA4E30" w14:textId="0A79934D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50" w:type="dxa"/>
          </w:tcPr>
          <w:p w14:paraId="705688D6" w14:textId="7514A71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464" w:type="dxa"/>
          </w:tcPr>
          <w:p w14:paraId="42CC6E41" w14:textId="345A3CE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792" w:type="dxa"/>
          </w:tcPr>
          <w:p w14:paraId="37AE9ED6" w14:textId="04E00C6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8" w:type="dxa"/>
          </w:tcPr>
          <w:p w14:paraId="41104ECF" w14:textId="224920D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437" w:type="dxa"/>
          </w:tcPr>
          <w:p w14:paraId="29AC3796" w14:textId="6A7CB163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14:paraId="4EDD4DE8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1B02A403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39A7996D" w14:textId="77777777" w:rsidTr="00BD33B3">
        <w:tc>
          <w:tcPr>
            <w:tcW w:w="1309" w:type="dxa"/>
          </w:tcPr>
          <w:p w14:paraId="66DF3C68" w14:textId="4CAE1D66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52</w:t>
            </w:r>
          </w:p>
        </w:tc>
        <w:tc>
          <w:tcPr>
            <w:tcW w:w="1031" w:type="dxa"/>
          </w:tcPr>
          <w:p w14:paraId="1D1D4A15" w14:textId="4EAAA440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350" w:type="dxa"/>
          </w:tcPr>
          <w:p w14:paraId="07AFDB7A" w14:textId="036C0F0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464" w:type="dxa"/>
          </w:tcPr>
          <w:p w14:paraId="0083949E" w14:textId="638A63D3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792" w:type="dxa"/>
          </w:tcPr>
          <w:p w14:paraId="52E914D7" w14:textId="4F248A64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8" w:type="dxa"/>
          </w:tcPr>
          <w:p w14:paraId="52D152B9" w14:textId="47DDF804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437" w:type="dxa"/>
          </w:tcPr>
          <w:p w14:paraId="435F679C" w14:textId="29809B8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14:paraId="3E16B4CC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0822C9E2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2A586FC2" w14:textId="77777777" w:rsidTr="00BD33B3">
        <w:tc>
          <w:tcPr>
            <w:tcW w:w="1309" w:type="dxa"/>
          </w:tcPr>
          <w:p w14:paraId="6DB5B885" w14:textId="45DC51D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53</w:t>
            </w:r>
          </w:p>
        </w:tc>
        <w:tc>
          <w:tcPr>
            <w:tcW w:w="1031" w:type="dxa"/>
          </w:tcPr>
          <w:p w14:paraId="6F74C2EB" w14:textId="303D0C0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50" w:type="dxa"/>
          </w:tcPr>
          <w:p w14:paraId="6D66B445" w14:textId="3103881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464" w:type="dxa"/>
          </w:tcPr>
          <w:p w14:paraId="181EA17F" w14:textId="6F87C2F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792" w:type="dxa"/>
          </w:tcPr>
          <w:p w14:paraId="6A26444D" w14:textId="4650B423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8" w:type="dxa"/>
          </w:tcPr>
          <w:p w14:paraId="59171C88" w14:textId="211B742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437" w:type="dxa"/>
          </w:tcPr>
          <w:p w14:paraId="66AE7016" w14:textId="354433B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14:paraId="4D0EDE4C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4E72EF7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41FD648C" w14:textId="77777777" w:rsidTr="00BD33B3">
        <w:tc>
          <w:tcPr>
            <w:tcW w:w="1309" w:type="dxa"/>
          </w:tcPr>
          <w:p w14:paraId="1DC437AD" w14:textId="1481DA9D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54</w:t>
            </w:r>
          </w:p>
        </w:tc>
        <w:tc>
          <w:tcPr>
            <w:tcW w:w="1031" w:type="dxa"/>
          </w:tcPr>
          <w:p w14:paraId="0B98A54B" w14:textId="54AC83A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350" w:type="dxa"/>
          </w:tcPr>
          <w:p w14:paraId="7A09DF9F" w14:textId="7943E74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64" w:type="dxa"/>
          </w:tcPr>
          <w:p w14:paraId="67D4CB7F" w14:textId="3D0D46F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792" w:type="dxa"/>
          </w:tcPr>
          <w:p w14:paraId="698FC756" w14:textId="416780F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8" w:type="dxa"/>
          </w:tcPr>
          <w:p w14:paraId="4BDF2647" w14:textId="3ACB4F6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437" w:type="dxa"/>
          </w:tcPr>
          <w:p w14:paraId="4ACC4B2F" w14:textId="24B2342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75" w:type="dxa"/>
          </w:tcPr>
          <w:p w14:paraId="1A6D184D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664A0DB9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6DE893D3" w14:textId="77777777" w:rsidTr="00BD33B3">
        <w:tc>
          <w:tcPr>
            <w:tcW w:w="1309" w:type="dxa"/>
          </w:tcPr>
          <w:p w14:paraId="31072FBE" w14:textId="6387A12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55</w:t>
            </w:r>
          </w:p>
        </w:tc>
        <w:tc>
          <w:tcPr>
            <w:tcW w:w="1031" w:type="dxa"/>
          </w:tcPr>
          <w:p w14:paraId="7BBF608A" w14:textId="653EE920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77E78A23" w14:textId="3982702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</w:tcPr>
          <w:p w14:paraId="08AB523C" w14:textId="5C1567D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2F7E8278" w14:textId="3C3DEE50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8" w:type="dxa"/>
          </w:tcPr>
          <w:p w14:paraId="235FF1B0" w14:textId="2EEC3DE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7" w:type="dxa"/>
          </w:tcPr>
          <w:p w14:paraId="32C7BA57" w14:textId="3810257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&lt;2.5</w:t>
            </w:r>
          </w:p>
        </w:tc>
        <w:tc>
          <w:tcPr>
            <w:tcW w:w="1075" w:type="dxa"/>
          </w:tcPr>
          <w:p w14:paraId="3344676F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6240E045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6DE8AA02" w14:textId="77777777" w:rsidTr="00BD33B3">
        <w:tc>
          <w:tcPr>
            <w:tcW w:w="1309" w:type="dxa"/>
          </w:tcPr>
          <w:p w14:paraId="0E7C00EA" w14:textId="5E79BF1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56</w:t>
            </w:r>
          </w:p>
        </w:tc>
        <w:tc>
          <w:tcPr>
            <w:tcW w:w="1031" w:type="dxa"/>
          </w:tcPr>
          <w:p w14:paraId="463BBCD7" w14:textId="7FA58B8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7CC867E8" w14:textId="0CE7C67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</w:tcPr>
          <w:p w14:paraId="2F472D63" w14:textId="32B685A6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58A4FD6A" w14:textId="1F31FBC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8" w:type="dxa"/>
          </w:tcPr>
          <w:p w14:paraId="4C9AAC2A" w14:textId="5B9516A0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7" w:type="dxa"/>
          </w:tcPr>
          <w:p w14:paraId="64CBAD3C" w14:textId="0191D25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&lt;2.5</w:t>
            </w:r>
          </w:p>
        </w:tc>
        <w:tc>
          <w:tcPr>
            <w:tcW w:w="1075" w:type="dxa"/>
          </w:tcPr>
          <w:p w14:paraId="74C1B8CD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46DB80CA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0F09D39B" w14:textId="77777777" w:rsidTr="00BD33B3">
        <w:tc>
          <w:tcPr>
            <w:tcW w:w="1309" w:type="dxa"/>
          </w:tcPr>
          <w:p w14:paraId="11CF0CC2" w14:textId="523F21C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57</w:t>
            </w:r>
          </w:p>
        </w:tc>
        <w:tc>
          <w:tcPr>
            <w:tcW w:w="1031" w:type="dxa"/>
          </w:tcPr>
          <w:p w14:paraId="4F293608" w14:textId="5AFED443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7B0ABCA6" w14:textId="7D21E9E6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</w:tcPr>
          <w:p w14:paraId="65F43426" w14:textId="19171B6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64817BC8" w14:textId="2683528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8" w:type="dxa"/>
          </w:tcPr>
          <w:p w14:paraId="567689A9" w14:textId="1702C90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7" w:type="dxa"/>
          </w:tcPr>
          <w:p w14:paraId="1C8C08B7" w14:textId="60E721A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75" w:type="dxa"/>
          </w:tcPr>
          <w:p w14:paraId="433712AC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32D4212F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195B4A20" w14:textId="77777777" w:rsidTr="00BD33B3">
        <w:tc>
          <w:tcPr>
            <w:tcW w:w="1309" w:type="dxa"/>
          </w:tcPr>
          <w:p w14:paraId="07079862" w14:textId="1E0202A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58</w:t>
            </w:r>
          </w:p>
        </w:tc>
        <w:tc>
          <w:tcPr>
            <w:tcW w:w="1031" w:type="dxa"/>
          </w:tcPr>
          <w:p w14:paraId="496DAE7C" w14:textId="4E2C2FA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0FCB9E72" w14:textId="102D375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</w:tcPr>
          <w:p w14:paraId="118A3543" w14:textId="31AFFED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7E2A0781" w14:textId="47D10EF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8" w:type="dxa"/>
          </w:tcPr>
          <w:p w14:paraId="2D6EDA99" w14:textId="3A3914A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7" w:type="dxa"/>
          </w:tcPr>
          <w:p w14:paraId="10C4E771" w14:textId="3AD9C6C6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75" w:type="dxa"/>
          </w:tcPr>
          <w:p w14:paraId="6CEF94F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3E31D8E9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499A14D0" w14:textId="77777777" w:rsidTr="00BD33B3">
        <w:tc>
          <w:tcPr>
            <w:tcW w:w="1309" w:type="dxa"/>
          </w:tcPr>
          <w:p w14:paraId="5E375B2E" w14:textId="4FAB62A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59</w:t>
            </w:r>
          </w:p>
        </w:tc>
        <w:tc>
          <w:tcPr>
            <w:tcW w:w="1031" w:type="dxa"/>
          </w:tcPr>
          <w:p w14:paraId="0CB1DE56" w14:textId="7CF5BBB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1EAB4EEE" w14:textId="7A2F947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</w:tcPr>
          <w:p w14:paraId="2CFFB117" w14:textId="0E5FF84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683994C6" w14:textId="12C5255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8" w:type="dxa"/>
          </w:tcPr>
          <w:p w14:paraId="040D4C78" w14:textId="3036817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7" w:type="dxa"/>
          </w:tcPr>
          <w:p w14:paraId="0D3B5796" w14:textId="3611FD5D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5" w:type="dxa"/>
          </w:tcPr>
          <w:p w14:paraId="389BCD9D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4C2BDBBF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580E71DC" w14:textId="77777777" w:rsidTr="00BD33B3">
        <w:tc>
          <w:tcPr>
            <w:tcW w:w="1309" w:type="dxa"/>
          </w:tcPr>
          <w:p w14:paraId="371D5504" w14:textId="6B319CA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60</w:t>
            </w:r>
          </w:p>
        </w:tc>
        <w:tc>
          <w:tcPr>
            <w:tcW w:w="1031" w:type="dxa"/>
          </w:tcPr>
          <w:p w14:paraId="7B53520A" w14:textId="69543BB0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467F56CC" w14:textId="5F82BA9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</w:tcPr>
          <w:p w14:paraId="1E31B20B" w14:textId="353DCD30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738812FB" w14:textId="1EF56E1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8" w:type="dxa"/>
          </w:tcPr>
          <w:p w14:paraId="464D0FDC" w14:textId="488D8FB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7" w:type="dxa"/>
          </w:tcPr>
          <w:p w14:paraId="15663B53" w14:textId="79D063F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5" w:type="dxa"/>
          </w:tcPr>
          <w:p w14:paraId="0DFE8ECF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79B962C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6524F355" w14:textId="77777777" w:rsidTr="00BD33B3">
        <w:tc>
          <w:tcPr>
            <w:tcW w:w="1309" w:type="dxa"/>
          </w:tcPr>
          <w:p w14:paraId="3D32E68E" w14:textId="4A988CF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61</w:t>
            </w:r>
          </w:p>
        </w:tc>
        <w:tc>
          <w:tcPr>
            <w:tcW w:w="1031" w:type="dxa"/>
          </w:tcPr>
          <w:p w14:paraId="64C3A30F" w14:textId="5964D870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40536F9C" w14:textId="0CD0326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</w:tcPr>
          <w:p w14:paraId="5BED827F" w14:textId="2A2B7576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41B41F46" w14:textId="6045FEFD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8" w:type="dxa"/>
          </w:tcPr>
          <w:p w14:paraId="362091CE" w14:textId="785428E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7" w:type="dxa"/>
          </w:tcPr>
          <w:p w14:paraId="1A86495B" w14:textId="4FB2A69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5" w:type="dxa"/>
          </w:tcPr>
          <w:p w14:paraId="2CB8E068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4B85C009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3DCE6015" w14:textId="77777777" w:rsidTr="00BD33B3">
        <w:tc>
          <w:tcPr>
            <w:tcW w:w="1309" w:type="dxa"/>
          </w:tcPr>
          <w:p w14:paraId="5597EA74" w14:textId="13AF074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62</w:t>
            </w:r>
          </w:p>
        </w:tc>
        <w:tc>
          <w:tcPr>
            <w:tcW w:w="1031" w:type="dxa"/>
          </w:tcPr>
          <w:p w14:paraId="400A5788" w14:textId="3CB7807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67CCCBC1" w14:textId="66C751B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</w:tcPr>
          <w:p w14:paraId="36B192AA" w14:textId="0797553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55545EA5" w14:textId="53ADEAFD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8" w:type="dxa"/>
          </w:tcPr>
          <w:p w14:paraId="20BFC672" w14:textId="521CBFF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7" w:type="dxa"/>
          </w:tcPr>
          <w:p w14:paraId="782CC978" w14:textId="33FDD26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&gt;26000</w:t>
            </w:r>
          </w:p>
        </w:tc>
        <w:tc>
          <w:tcPr>
            <w:tcW w:w="1075" w:type="dxa"/>
          </w:tcPr>
          <w:p w14:paraId="6939FA6D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70490EEC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486E1E99" w14:textId="77777777" w:rsidTr="00BD33B3">
        <w:tc>
          <w:tcPr>
            <w:tcW w:w="1309" w:type="dxa"/>
          </w:tcPr>
          <w:p w14:paraId="3148D248" w14:textId="2B7CB70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63</w:t>
            </w:r>
          </w:p>
        </w:tc>
        <w:tc>
          <w:tcPr>
            <w:tcW w:w="1031" w:type="dxa"/>
          </w:tcPr>
          <w:p w14:paraId="51B7E707" w14:textId="6A86F8B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1726CD57" w14:textId="5701390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</w:tcPr>
          <w:p w14:paraId="46A03542" w14:textId="64F5E7F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2" w:type="dxa"/>
          </w:tcPr>
          <w:p w14:paraId="0B27F6BA" w14:textId="48D08C1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8" w:type="dxa"/>
          </w:tcPr>
          <w:p w14:paraId="1730F791" w14:textId="039BA31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7" w:type="dxa"/>
          </w:tcPr>
          <w:p w14:paraId="4C963FC8" w14:textId="04CC03B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&gt;50000</w:t>
            </w:r>
          </w:p>
        </w:tc>
        <w:tc>
          <w:tcPr>
            <w:tcW w:w="1075" w:type="dxa"/>
          </w:tcPr>
          <w:p w14:paraId="3B19A7C9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62469279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75C8648A" w14:textId="77777777" w:rsidTr="00BD33B3">
        <w:tc>
          <w:tcPr>
            <w:tcW w:w="1309" w:type="dxa"/>
          </w:tcPr>
          <w:p w14:paraId="4398A9F9" w14:textId="21B862D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65</w:t>
            </w:r>
          </w:p>
        </w:tc>
        <w:tc>
          <w:tcPr>
            <w:tcW w:w="1031" w:type="dxa"/>
          </w:tcPr>
          <w:p w14:paraId="52BD9FDB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4FAA6BB3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57F29562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1059A4E6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5A17CC4B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5E0530B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0829A8CE" w14:textId="39B3E11D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074" w:type="dxa"/>
          </w:tcPr>
          <w:p w14:paraId="413DAAA5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7505362E" w14:textId="77777777" w:rsidTr="00BD33B3">
        <w:tc>
          <w:tcPr>
            <w:tcW w:w="1309" w:type="dxa"/>
          </w:tcPr>
          <w:p w14:paraId="23C5F1DA" w14:textId="44CFF2A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66</w:t>
            </w:r>
          </w:p>
        </w:tc>
        <w:tc>
          <w:tcPr>
            <w:tcW w:w="1031" w:type="dxa"/>
          </w:tcPr>
          <w:p w14:paraId="7BDC0B7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43AFC052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4871F4B6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56C5CBAC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7D23725A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53E6E3F9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5BC4BC45" w14:textId="789D81D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74" w:type="dxa"/>
          </w:tcPr>
          <w:p w14:paraId="257783BA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64B54366" w14:textId="77777777" w:rsidTr="00BD33B3">
        <w:tc>
          <w:tcPr>
            <w:tcW w:w="1309" w:type="dxa"/>
          </w:tcPr>
          <w:p w14:paraId="63FC8B14" w14:textId="4D8B9270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67</w:t>
            </w:r>
          </w:p>
        </w:tc>
        <w:tc>
          <w:tcPr>
            <w:tcW w:w="1031" w:type="dxa"/>
          </w:tcPr>
          <w:p w14:paraId="6A706E95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764F2EAE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56BEC045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6EE30908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16DE5C5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6B882BD2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6206116C" w14:textId="7E7DB17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74" w:type="dxa"/>
          </w:tcPr>
          <w:p w14:paraId="1DD73913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09AD6929" w14:textId="77777777" w:rsidTr="00BD33B3">
        <w:tc>
          <w:tcPr>
            <w:tcW w:w="1309" w:type="dxa"/>
          </w:tcPr>
          <w:p w14:paraId="18E7946C" w14:textId="370E402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68</w:t>
            </w:r>
          </w:p>
        </w:tc>
        <w:tc>
          <w:tcPr>
            <w:tcW w:w="1031" w:type="dxa"/>
          </w:tcPr>
          <w:p w14:paraId="0735AA16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30CABFF8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6D336CDA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68E3C647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053A7EF8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30259629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2CFE60DD" w14:textId="38C0FAA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74" w:type="dxa"/>
          </w:tcPr>
          <w:p w14:paraId="35D6BA14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5E8C1FF4" w14:textId="77777777" w:rsidTr="00BD33B3">
        <w:tc>
          <w:tcPr>
            <w:tcW w:w="1309" w:type="dxa"/>
          </w:tcPr>
          <w:p w14:paraId="5CA7FFD7" w14:textId="5E5CBF9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69</w:t>
            </w:r>
          </w:p>
        </w:tc>
        <w:tc>
          <w:tcPr>
            <w:tcW w:w="1031" w:type="dxa"/>
          </w:tcPr>
          <w:p w14:paraId="340ED2EB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37BE45DB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198ABD26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7A87256E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2DB3E9DE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6A1FBBB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5E707188" w14:textId="2730004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074" w:type="dxa"/>
          </w:tcPr>
          <w:p w14:paraId="1AC04E64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25C6D3E8" w14:textId="77777777" w:rsidTr="00BD33B3">
        <w:tc>
          <w:tcPr>
            <w:tcW w:w="1309" w:type="dxa"/>
          </w:tcPr>
          <w:p w14:paraId="40B2B460" w14:textId="778711C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70</w:t>
            </w:r>
          </w:p>
        </w:tc>
        <w:tc>
          <w:tcPr>
            <w:tcW w:w="1031" w:type="dxa"/>
          </w:tcPr>
          <w:p w14:paraId="22BE8D76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03459F65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210089A9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2CADD31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23870646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0E086FC5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74B47EDA" w14:textId="13C31BA0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074" w:type="dxa"/>
          </w:tcPr>
          <w:p w14:paraId="4B736A6E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50535099" w14:textId="77777777" w:rsidTr="00BD33B3">
        <w:tc>
          <w:tcPr>
            <w:tcW w:w="1309" w:type="dxa"/>
          </w:tcPr>
          <w:p w14:paraId="57BC2BDE" w14:textId="3F07927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71</w:t>
            </w:r>
          </w:p>
        </w:tc>
        <w:tc>
          <w:tcPr>
            <w:tcW w:w="1031" w:type="dxa"/>
          </w:tcPr>
          <w:p w14:paraId="68EBD384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3A1E501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37F238E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627CB2A7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64DEA33B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4C290438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5C93C6DD" w14:textId="208B4BD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74" w:type="dxa"/>
          </w:tcPr>
          <w:p w14:paraId="2C40E30E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0A550FD8" w14:textId="77777777" w:rsidTr="00BD33B3">
        <w:tc>
          <w:tcPr>
            <w:tcW w:w="1309" w:type="dxa"/>
          </w:tcPr>
          <w:p w14:paraId="2747E67C" w14:textId="1AE9DBDD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72</w:t>
            </w:r>
          </w:p>
        </w:tc>
        <w:tc>
          <w:tcPr>
            <w:tcW w:w="1031" w:type="dxa"/>
          </w:tcPr>
          <w:p w14:paraId="0C61E1EA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222490B2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6FCFC977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1170BB0A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2CC43C2F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7F45B0D6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2F9DF2CF" w14:textId="18A475D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74" w:type="dxa"/>
          </w:tcPr>
          <w:p w14:paraId="5978CCC9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56A4BB81" w14:textId="77777777" w:rsidTr="00BD33B3">
        <w:tc>
          <w:tcPr>
            <w:tcW w:w="1309" w:type="dxa"/>
          </w:tcPr>
          <w:p w14:paraId="7C4D7641" w14:textId="7848A62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73</w:t>
            </w:r>
          </w:p>
        </w:tc>
        <w:tc>
          <w:tcPr>
            <w:tcW w:w="1031" w:type="dxa"/>
          </w:tcPr>
          <w:p w14:paraId="42BEA2EF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267D8677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389C3C54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5CC325BA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458B27C9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06823459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4C1EE424" w14:textId="161BB84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74" w:type="dxa"/>
          </w:tcPr>
          <w:p w14:paraId="5823208E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74B0A00E" w14:textId="77777777" w:rsidTr="00BD33B3">
        <w:tc>
          <w:tcPr>
            <w:tcW w:w="1309" w:type="dxa"/>
          </w:tcPr>
          <w:p w14:paraId="08BA2E7D" w14:textId="4078808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74</w:t>
            </w:r>
          </w:p>
        </w:tc>
        <w:tc>
          <w:tcPr>
            <w:tcW w:w="1031" w:type="dxa"/>
          </w:tcPr>
          <w:p w14:paraId="69963717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42CC6AB6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37269D89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5F766D4E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5D4C2FB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4ECE516C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5C1677F2" w14:textId="69E7E953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74" w:type="dxa"/>
          </w:tcPr>
          <w:p w14:paraId="65046557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4C1C2D7E" w14:textId="77777777" w:rsidTr="00BD33B3">
        <w:tc>
          <w:tcPr>
            <w:tcW w:w="1309" w:type="dxa"/>
          </w:tcPr>
          <w:p w14:paraId="36F9370B" w14:textId="00EF020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75</w:t>
            </w:r>
          </w:p>
        </w:tc>
        <w:tc>
          <w:tcPr>
            <w:tcW w:w="1031" w:type="dxa"/>
          </w:tcPr>
          <w:p w14:paraId="11C16183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42C6A12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59202DDA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428BED3F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0D1956B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201F7EBF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734E32EF" w14:textId="6C2D771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74" w:type="dxa"/>
          </w:tcPr>
          <w:p w14:paraId="1A04FAF4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629AFDFB" w14:textId="77777777" w:rsidTr="00BD33B3">
        <w:tc>
          <w:tcPr>
            <w:tcW w:w="1309" w:type="dxa"/>
          </w:tcPr>
          <w:p w14:paraId="700A2638" w14:textId="273EC88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76</w:t>
            </w:r>
          </w:p>
        </w:tc>
        <w:tc>
          <w:tcPr>
            <w:tcW w:w="1031" w:type="dxa"/>
          </w:tcPr>
          <w:p w14:paraId="50691E5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6BBCD986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46F1CA3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44E66B7A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56B6119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21CCD73F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4A6A511F" w14:textId="2E9FF5A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74" w:type="dxa"/>
          </w:tcPr>
          <w:p w14:paraId="6BB6E5CE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20E68542" w14:textId="77777777" w:rsidTr="00BD33B3">
        <w:tc>
          <w:tcPr>
            <w:tcW w:w="1309" w:type="dxa"/>
          </w:tcPr>
          <w:p w14:paraId="6F0E609F" w14:textId="49A0D9B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77</w:t>
            </w:r>
          </w:p>
        </w:tc>
        <w:tc>
          <w:tcPr>
            <w:tcW w:w="1031" w:type="dxa"/>
          </w:tcPr>
          <w:p w14:paraId="159D96D2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59AFAEDC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43D40D15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3906AC55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500DFA37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4344F8CE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4809D518" w14:textId="3ACE3D7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74" w:type="dxa"/>
          </w:tcPr>
          <w:p w14:paraId="3C40E6E4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220E87E0" w14:textId="77777777" w:rsidTr="00BD33B3">
        <w:tc>
          <w:tcPr>
            <w:tcW w:w="1309" w:type="dxa"/>
          </w:tcPr>
          <w:p w14:paraId="4692F2F1" w14:textId="1517F5B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78</w:t>
            </w:r>
          </w:p>
        </w:tc>
        <w:tc>
          <w:tcPr>
            <w:tcW w:w="1031" w:type="dxa"/>
          </w:tcPr>
          <w:p w14:paraId="0E7EE9B6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35D89CA5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51FE424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2240891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20D6EF4D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70A71132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544B9C28" w14:textId="533A22E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&gt;250</w:t>
            </w:r>
          </w:p>
        </w:tc>
        <w:tc>
          <w:tcPr>
            <w:tcW w:w="1074" w:type="dxa"/>
          </w:tcPr>
          <w:p w14:paraId="73B28112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73CC1AF6" w14:textId="77777777" w:rsidTr="00BD33B3">
        <w:tc>
          <w:tcPr>
            <w:tcW w:w="1309" w:type="dxa"/>
          </w:tcPr>
          <w:p w14:paraId="227F6B6D" w14:textId="7859E54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79</w:t>
            </w:r>
          </w:p>
        </w:tc>
        <w:tc>
          <w:tcPr>
            <w:tcW w:w="1031" w:type="dxa"/>
          </w:tcPr>
          <w:p w14:paraId="0D490047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449C68CD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3F6D657A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62DACD77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7F092764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1D392D6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358E9411" w14:textId="2BBF0F6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74" w:type="dxa"/>
          </w:tcPr>
          <w:p w14:paraId="39D3220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4E796D3E" w14:textId="77777777" w:rsidTr="00BD33B3">
        <w:tc>
          <w:tcPr>
            <w:tcW w:w="1309" w:type="dxa"/>
          </w:tcPr>
          <w:p w14:paraId="78333BB6" w14:textId="5BBE6DB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80</w:t>
            </w:r>
          </w:p>
        </w:tc>
        <w:tc>
          <w:tcPr>
            <w:tcW w:w="1031" w:type="dxa"/>
          </w:tcPr>
          <w:p w14:paraId="6086A82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28ECF34D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253E875F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6ADC1C67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193A93E8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7748E1C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420984FA" w14:textId="3384892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&gt;250</w:t>
            </w:r>
          </w:p>
        </w:tc>
        <w:tc>
          <w:tcPr>
            <w:tcW w:w="1074" w:type="dxa"/>
          </w:tcPr>
          <w:p w14:paraId="023F38FA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4452C137" w14:textId="77777777" w:rsidTr="00BD33B3">
        <w:tc>
          <w:tcPr>
            <w:tcW w:w="1309" w:type="dxa"/>
          </w:tcPr>
          <w:p w14:paraId="2360B3A0" w14:textId="7E8F994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81</w:t>
            </w:r>
          </w:p>
        </w:tc>
        <w:tc>
          <w:tcPr>
            <w:tcW w:w="1031" w:type="dxa"/>
          </w:tcPr>
          <w:p w14:paraId="4FD7D246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25AA9668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1C58D87E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177622E8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2A25DC8C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098ABE87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2ABC0874" w14:textId="65F82463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074" w:type="dxa"/>
          </w:tcPr>
          <w:p w14:paraId="0A9D0197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722119BD" w14:textId="77777777" w:rsidTr="00BD33B3">
        <w:tc>
          <w:tcPr>
            <w:tcW w:w="1309" w:type="dxa"/>
          </w:tcPr>
          <w:p w14:paraId="35CB4022" w14:textId="7B98E3D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lastRenderedPageBreak/>
              <w:t>82</w:t>
            </w:r>
          </w:p>
        </w:tc>
        <w:tc>
          <w:tcPr>
            <w:tcW w:w="1031" w:type="dxa"/>
          </w:tcPr>
          <w:p w14:paraId="51683A6F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2696854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7782A25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6999F4DC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52538A7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69F2E7D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26B423CE" w14:textId="336AD02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&gt;250</w:t>
            </w:r>
          </w:p>
        </w:tc>
        <w:tc>
          <w:tcPr>
            <w:tcW w:w="1074" w:type="dxa"/>
          </w:tcPr>
          <w:p w14:paraId="67CE585F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18CE5719" w14:textId="77777777" w:rsidTr="00BD33B3">
        <w:tc>
          <w:tcPr>
            <w:tcW w:w="1309" w:type="dxa"/>
          </w:tcPr>
          <w:p w14:paraId="7AE550B5" w14:textId="23C068F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83</w:t>
            </w:r>
          </w:p>
        </w:tc>
        <w:tc>
          <w:tcPr>
            <w:tcW w:w="1031" w:type="dxa"/>
          </w:tcPr>
          <w:p w14:paraId="4A56231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658C31FE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4E66CFEA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59431A66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7E58A573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29D02A49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31F2EF96" w14:textId="2787D52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&gt;250</w:t>
            </w:r>
          </w:p>
        </w:tc>
        <w:tc>
          <w:tcPr>
            <w:tcW w:w="1074" w:type="dxa"/>
          </w:tcPr>
          <w:p w14:paraId="4FDE28C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40984AAA" w14:textId="77777777" w:rsidTr="00BD33B3">
        <w:tc>
          <w:tcPr>
            <w:tcW w:w="1309" w:type="dxa"/>
          </w:tcPr>
          <w:p w14:paraId="3EF00B89" w14:textId="2108F19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84</w:t>
            </w:r>
          </w:p>
        </w:tc>
        <w:tc>
          <w:tcPr>
            <w:tcW w:w="1031" w:type="dxa"/>
          </w:tcPr>
          <w:p w14:paraId="19F75C1E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41959A1A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2345C1EC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462D327B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4EF677EB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6063470A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5BA92E36" w14:textId="6F28FF13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&gt;250</w:t>
            </w:r>
          </w:p>
        </w:tc>
        <w:tc>
          <w:tcPr>
            <w:tcW w:w="1074" w:type="dxa"/>
          </w:tcPr>
          <w:p w14:paraId="045EB6D2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11B826C5" w14:textId="77777777" w:rsidTr="00BD33B3">
        <w:tc>
          <w:tcPr>
            <w:tcW w:w="1309" w:type="dxa"/>
          </w:tcPr>
          <w:p w14:paraId="2D753453" w14:textId="12CE7836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85</w:t>
            </w:r>
          </w:p>
        </w:tc>
        <w:tc>
          <w:tcPr>
            <w:tcW w:w="1031" w:type="dxa"/>
          </w:tcPr>
          <w:p w14:paraId="04652275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36E78EDD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6C607C24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4C875256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7E6E7E63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6FF3914D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6E1A2231" w14:textId="15E6704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74" w:type="dxa"/>
          </w:tcPr>
          <w:p w14:paraId="7B9EAF4D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1E8016A9" w14:textId="77777777" w:rsidTr="00BD33B3">
        <w:tc>
          <w:tcPr>
            <w:tcW w:w="1309" w:type="dxa"/>
          </w:tcPr>
          <w:p w14:paraId="60B4088A" w14:textId="446E4AA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86</w:t>
            </w:r>
          </w:p>
        </w:tc>
        <w:tc>
          <w:tcPr>
            <w:tcW w:w="1031" w:type="dxa"/>
          </w:tcPr>
          <w:p w14:paraId="75B88014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42167953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73393AF1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75972EED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43F03235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70C2FBAF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033E6004" w14:textId="5631DF7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74" w:type="dxa"/>
          </w:tcPr>
          <w:p w14:paraId="0AF61B4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1F4CA96B" w14:textId="77777777" w:rsidTr="00BD33B3">
        <w:tc>
          <w:tcPr>
            <w:tcW w:w="1309" w:type="dxa"/>
          </w:tcPr>
          <w:p w14:paraId="32F2028A" w14:textId="52570EC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87</w:t>
            </w:r>
          </w:p>
        </w:tc>
        <w:tc>
          <w:tcPr>
            <w:tcW w:w="1031" w:type="dxa"/>
          </w:tcPr>
          <w:p w14:paraId="095838B9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1884BF1A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37A418E2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2D5B5C6C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24F573F4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776E0D83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54094B6E" w14:textId="70DDEE3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&gt;250</w:t>
            </w:r>
          </w:p>
        </w:tc>
        <w:tc>
          <w:tcPr>
            <w:tcW w:w="1074" w:type="dxa"/>
          </w:tcPr>
          <w:p w14:paraId="039FAA15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16FA40DA" w14:textId="77777777" w:rsidTr="00BD33B3">
        <w:tc>
          <w:tcPr>
            <w:tcW w:w="1309" w:type="dxa"/>
          </w:tcPr>
          <w:p w14:paraId="5B0C33C7" w14:textId="0D0951C3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88</w:t>
            </w:r>
          </w:p>
        </w:tc>
        <w:tc>
          <w:tcPr>
            <w:tcW w:w="1031" w:type="dxa"/>
          </w:tcPr>
          <w:p w14:paraId="7E2B453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5D0A31DB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6B277C4B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64D82C0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541CE56C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739A4FE0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01F736F2" w14:textId="399250ED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</w:rPr>
              <w:t>&gt;250</w:t>
            </w:r>
          </w:p>
        </w:tc>
        <w:tc>
          <w:tcPr>
            <w:tcW w:w="1074" w:type="dxa"/>
          </w:tcPr>
          <w:p w14:paraId="04038B0E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33B3" w:rsidRPr="00C30FE6" w14:paraId="3387FA37" w14:textId="77777777" w:rsidTr="00BD33B3">
        <w:tc>
          <w:tcPr>
            <w:tcW w:w="1309" w:type="dxa"/>
          </w:tcPr>
          <w:p w14:paraId="1996AE79" w14:textId="6B2C1D8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89</w:t>
            </w:r>
          </w:p>
        </w:tc>
        <w:tc>
          <w:tcPr>
            <w:tcW w:w="1031" w:type="dxa"/>
          </w:tcPr>
          <w:p w14:paraId="44B026E5" w14:textId="039BCA7A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34D0F399" w14:textId="2DE8C43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4F1E12FE" w14:textId="60A826E3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4FCB6F04" w14:textId="14CEE80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4A6ED700" w14:textId="51A07C5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193B0015" w14:textId="60B66DD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077EDA62" w14:textId="2D02D51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288C9049" w14:textId="09550774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0.067</w:t>
            </w:r>
          </w:p>
        </w:tc>
      </w:tr>
      <w:tr w:rsidR="00BD33B3" w:rsidRPr="00C30FE6" w14:paraId="073E0690" w14:textId="77777777" w:rsidTr="00BD33B3">
        <w:tc>
          <w:tcPr>
            <w:tcW w:w="1309" w:type="dxa"/>
          </w:tcPr>
          <w:p w14:paraId="0296E494" w14:textId="6C8A09C6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90</w:t>
            </w:r>
          </w:p>
        </w:tc>
        <w:tc>
          <w:tcPr>
            <w:tcW w:w="1031" w:type="dxa"/>
          </w:tcPr>
          <w:p w14:paraId="71CBB803" w14:textId="0AB3625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2F5F386A" w14:textId="18BDBC26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73040582" w14:textId="3EECAD36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7C54459B" w14:textId="5EBE205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47FF5567" w14:textId="7BC8BB1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297C2144" w14:textId="4AB779C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1A15072C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33C0D1D1" w14:textId="1E0BA364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0.101</w:t>
            </w:r>
          </w:p>
        </w:tc>
      </w:tr>
      <w:tr w:rsidR="00BD33B3" w:rsidRPr="00C30FE6" w14:paraId="3E4CD7F0" w14:textId="77777777" w:rsidTr="00BD33B3">
        <w:tc>
          <w:tcPr>
            <w:tcW w:w="1309" w:type="dxa"/>
          </w:tcPr>
          <w:p w14:paraId="718E684C" w14:textId="2340C3C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91</w:t>
            </w:r>
          </w:p>
        </w:tc>
        <w:tc>
          <w:tcPr>
            <w:tcW w:w="1031" w:type="dxa"/>
          </w:tcPr>
          <w:p w14:paraId="7F442F54" w14:textId="1ED184E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75D8B64E" w14:textId="5B5C99C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15D6B3DE" w14:textId="4F71C9E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68BF03EB" w14:textId="71FB442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03063806" w14:textId="3EDAFBD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209FF601" w14:textId="7C8CC12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33AD4435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191E6672" w14:textId="3F87FA49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0.472</w:t>
            </w:r>
          </w:p>
        </w:tc>
      </w:tr>
      <w:tr w:rsidR="00BD33B3" w:rsidRPr="00C30FE6" w14:paraId="1250B871" w14:textId="77777777" w:rsidTr="00BD33B3">
        <w:tc>
          <w:tcPr>
            <w:tcW w:w="1309" w:type="dxa"/>
          </w:tcPr>
          <w:p w14:paraId="2504F8B1" w14:textId="5D883F1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92</w:t>
            </w:r>
          </w:p>
        </w:tc>
        <w:tc>
          <w:tcPr>
            <w:tcW w:w="1031" w:type="dxa"/>
          </w:tcPr>
          <w:p w14:paraId="4AC5645C" w14:textId="66E40960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11A7F0E5" w14:textId="63DECEE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72D14200" w14:textId="3E4122B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60DDFEC5" w14:textId="7E131CB4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3F83C6AD" w14:textId="2C7776B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3D699F08" w14:textId="064BFEB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1806DAFD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5A0BD0A9" w14:textId="5E999CE2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3.190</w:t>
            </w:r>
          </w:p>
        </w:tc>
      </w:tr>
      <w:tr w:rsidR="00BD33B3" w:rsidRPr="00C30FE6" w14:paraId="762A9C0D" w14:textId="77777777" w:rsidTr="00BD33B3">
        <w:tc>
          <w:tcPr>
            <w:tcW w:w="1309" w:type="dxa"/>
          </w:tcPr>
          <w:p w14:paraId="3DC080BF" w14:textId="07A299A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13</w:t>
            </w:r>
          </w:p>
        </w:tc>
        <w:tc>
          <w:tcPr>
            <w:tcW w:w="1031" w:type="dxa"/>
          </w:tcPr>
          <w:p w14:paraId="1D17F3FC" w14:textId="56C463D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3AF7C0CC" w14:textId="7D162CD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4DAC1911" w14:textId="1000785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5E4A7B8A" w14:textId="484B68CE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6A723938" w14:textId="440D2B85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3B09FC40" w14:textId="7010800B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091EF41A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03873C8D" w14:textId="03ECFC2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0.013</w:t>
            </w:r>
          </w:p>
        </w:tc>
      </w:tr>
      <w:tr w:rsidR="00BD33B3" w:rsidRPr="00C30FE6" w14:paraId="73ED9185" w14:textId="77777777" w:rsidTr="00BD33B3">
        <w:tc>
          <w:tcPr>
            <w:tcW w:w="1309" w:type="dxa"/>
          </w:tcPr>
          <w:p w14:paraId="5BB18CB7" w14:textId="35911F6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0FE6">
              <w:rPr>
                <w:rFonts w:ascii="Times New Roman" w:hAnsi="Times New Roman" w:cs="Times New Roman"/>
                <w:b/>
                <w:bCs/>
              </w:rPr>
              <w:t>114</w:t>
            </w:r>
          </w:p>
        </w:tc>
        <w:tc>
          <w:tcPr>
            <w:tcW w:w="1031" w:type="dxa"/>
          </w:tcPr>
          <w:p w14:paraId="45703B32" w14:textId="42CECFB1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</w:tcPr>
          <w:p w14:paraId="7D9BCA85" w14:textId="1A978B7C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4" w:type="dxa"/>
          </w:tcPr>
          <w:p w14:paraId="5CB55CF5" w14:textId="5EA5D2DF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2" w:type="dxa"/>
          </w:tcPr>
          <w:p w14:paraId="34BBFA99" w14:textId="02E6786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2A898006" w14:textId="671DF254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7" w:type="dxa"/>
          </w:tcPr>
          <w:p w14:paraId="780121BF" w14:textId="28EB54B8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</w:tcPr>
          <w:p w14:paraId="5E7885BC" w14:textId="77777777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</w:tcPr>
          <w:p w14:paraId="50AF661F" w14:textId="1B6EB313" w:rsidR="00454B98" w:rsidRPr="00C30FE6" w:rsidRDefault="00454B98" w:rsidP="00BD33B3">
            <w:pPr>
              <w:jc w:val="center"/>
              <w:rPr>
                <w:rFonts w:ascii="Times New Roman" w:hAnsi="Times New Roman" w:cs="Times New Roman"/>
              </w:rPr>
            </w:pPr>
            <w:r w:rsidRPr="00C30FE6">
              <w:rPr>
                <w:rFonts w:ascii="Times New Roman" w:hAnsi="Times New Roman" w:cs="Times New Roman"/>
              </w:rPr>
              <w:t>0.031</w:t>
            </w:r>
          </w:p>
        </w:tc>
      </w:tr>
    </w:tbl>
    <w:p w14:paraId="48ABEB36" w14:textId="77777777" w:rsidR="00C35A48" w:rsidRPr="00C30FE6" w:rsidRDefault="00C35A48">
      <w:pPr>
        <w:rPr>
          <w:rFonts w:ascii="Times New Roman" w:hAnsi="Times New Roman" w:cs="Times New Roman"/>
        </w:rPr>
      </w:pPr>
    </w:p>
    <w:p w14:paraId="47EAA330" w14:textId="77777777" w:rsidR="004C1837" w:rsidRPr="00C30FE6" w:rsidRDefault="004C1837">
      <w:pPr>
        <w:rPr>
          <w:rFonts w:ascii="Times New Roman" w:hAnsi="Times New Roman" w:cs="Times New Roman"/>
        </w:rPr>
      </w:pPr>
    </w:p>
    <w:p w14:paraId="3AB4C267" w14:textId="77777777" w:rsidR="004C1837" w:rsidRPr="00C30FE6" w:rsidRDefault="004C1837">
      <w:pPr>
        <w:rPr>
          <w:rFonts w:ascii="Times New Roman" w:hAnsi="Times New Roman" w:cs="Times New Roman"/>
        </w:rPr>
      </w:pPr>
    </w:p>
    <w:sectPr w:rsidR="004C1837" w:rsidRPr="00C30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xNDC2MDcxtTAys7RU0lEKTi0uzszPAykwrgUAZHZPFiwAAAA="/>
  </w:docVars>
  <w:rsids>
    <w:rsidRoot w:val="001819BB"/>
    <w:rsid w:val="00043047"/>
    <w:rsid w:val="00044B96"/>
    <w:rsid w:val="0009524D"/>
    <w:rsid w:val="001819BB"/>
    <w:rsid w:val="001D263A"/>
    <w:rsid w:val="001D7A99"/>
    <w:rsid w:val="002000B3"/>
    <w:rsid w:val="00232AB7"/>
    <w:rsid w:val="002B70F2"/>
    <w:rsid w:val="00443187"/>
    <w:rsid w:val="00454B98"/>
    <w:rsid w:val="004C1837"/>
    <w:rsid w:val="004C621A"/>
    <w:rsid w:val="004D5D05"/>
    <w:rsid w:val="00576C4A"/>
    <w:rsid w:val="005B575D"/>
    <w:rsid w:val="005B7E0C"/>
    <w:rsid w:val="005E0727"/>
    <w:rsid w:val="005F25F4"/>
    <w:rsid w:val="00646E5C"/>
    <w:rsid w:val="006614B7"/>
    <w:rsid w:val="006C3C60"/>
    <w:rsid w:val="00740A4A"/>
    <w:rsid w:val="007945D4"/>
    <w:rsid w:val="00824018"/>
    <w:rsid w:val="00826FF3"/>
    <w:rsid w:val="008552AC"/>
    <w:rsid w:val="008C41D1"/>
    <w:rsid w:val="009F659F"/>
    <w:rsid w:val="00A81161"/>
    <w:rsid w:val="00AD1F02"/>
    <w:rsid w:val="00B41FC9"/>
    <w:rsid w:val="00B444C3"/>
    <w:rsid w:val="00BA2CF3"/>
    <w:rsid w:val="00BD33B3"/>
    <w:rsid w:val="00C30FE6"/>
    <w:rsid w:val="00C35A48"/>
    <w:rsid w:val="00CE51FE"/>
    <w:rsid w:val="00D61262"/>
    <w:rsid w:val="00DF3326"/>
    <w:rsid w:val="00DF56BE"/>
    <w:rsid w:val="00DF7487"/>
    <w:rsid w:val="00E06F85"/>
    <w:rsid w:val="00EA4A64"/>
    <w:rsid w:val="00F31AB5"/>
    <w:rsid w:val="00F9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0DC355D"/>
  <w15:chartTrackingRefBased/>
  <w15:docId w15:val="{F8A629A3-5CF5-4328-820D-D7640C13F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it Kumar Gehlot</dc:creator>
  <cp:keywords/>
  <dc:description/>
  <cp:lastModifiedBy>AINA BELLVER SANCHIS</cp:lastModifiedBy>
  <cp:revision>2</cp:revision>
  <dcterms:created xsi:type="dcterms:W3CDTF">2023-12-19T01:35:00Z</dcterms:created>
  <dcterms:modified xsi:type="dcterms:W3CDTF">2023-12-19T01:35:00Z</dcterms:modified>
</cp:coreProperties>
</file>